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4774E" w14:textId="03074558" w:rsidR="001C1365" w:rsidRPr="00426BDC" w:rsidRDefault="003928A8" w:rsidP="001C1365">
      <w:pPr>
        <w:jc w:val="both"/>
        <w:rPr>
          <w:rFonts w:eastAsia="MS Mincho" w:cs="Times New Roman"/>
          <w:b/>
          <w:bCs/>
          <w:szCs w:val="28"/>
        </w:rPr>
      </w:pPr>
      <w:bookmarkStart w:id="0" w:name="_Hlk73977612"/>
      <w:r>
        <w:rPr>
          <w:rFonts w:eastAsia="MS Mincho" w:cs="Times New Roman"/>
          <w:b/>
          <w:bCs/>
          <w:szCs w:val="28"/>
        </w:rPr>
        <w:t xml:space="preserve">S1 </w:t>
      </w:r>
      <w:r w:rsidR="001C1365" w:rsidRPr="00426BDC">
        <w:rPr>
          <w:rFonts w:eastAsia="MS Mincho" w:cs="Times New Roman"/>
          <w:b/>
          <w:bCs/>
          <w:szCs w:val="28"/>
        </w:rPr>
        <w:t>Table. PCR primers</w:t>
      </w:r>
      <w:r w:rsidR="001C1365">
        <w:rPr>
          <w:rFonts w:eastAsia="MS Mincho" w:cs="Times New Roman"/>
          <w:b/>
          <w:bCs/>
          <w:szCs w:val="28"/>
        </w:rPr>
        <w:t xml:space="preserve"> used in this study</w:t>
      </w:r>
    </w:p>
    <w:tbl>
      <w:tblPr>
        <w:tblW w:w="770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01"/>
        <w:gridCol w:w="5702"/>
      </w:tblGrid>
      <w:tr w:rsidR="001C1365" w:rsidRPr="00426BDC" w14:paraId="29064471" w14:textId="77777777" w:rsidTr="009E3906">
        <w:trPr>
          <w:trHeight w:val="158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bookmarkEnd w:id="0"/>
          <w:p w14:paraId="6481D548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b/>
                <w:bCs/>
                <w:kern w:val="24"/>
                <w:szCs w:val="21"/>
              </w:rPr>
              <w:t xml:space="preserve">　</w:t>
            </w:r>
            <w:r w:rsidRPr="00426BDC">
              <w:rPr>
                <w:rFonts w:cs="Times New Roman"/>
                <w:b/>
                <w:bCs/>
                <w:kern w:val="24"/>
                <w:szCs w:val="21"/>
              </w:rPr>
              <w:t>Name</w:t>
            </w:r>
          </w:p>
        </w:tc>
        <w:tc>
          <w:tcPr>
            <w:tcW w:w="5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E0255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eastAsia="MS Gothic" w:cs="Times New Roman"/>
                <w:b/>
                <w:bCs/>
                <w:kern w:val="24"/>
                <w:szCs w:val="21"/>
              </w:rPr>
              <w:t>Sequence</w:t>
            </w:r>
          </w:p>
        </w:tc>
      </w:tr>
      <w:tr w:rsidR="001C1365" w:rsidRPr="00426BDC" w14:paraId="03066B4B" w14:textId="77777777" w:rsidTr="009E3906">
        <w:trPr>
          <w:trHeight w:val="158"/>
        </w:trPr>
        <w:tc>
          <w:tcPr>
            <w:tcW w:w="2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7C6CDA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nikA_F</w:t>
            </w:r>
          </w:p>
        </w:tc>
        <w:tc>
          <w:tcPr>
            <w:tcW w:w="5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68E42C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TCCAAATCCATCCAAATTCCCGTCCCTTCTCACC</w:t>
            </w:r>
          </w:p>
        </w:tc>
      </w:tr>
      <w:tr w:rsidR="001C1365" w:rsidRPr="00426BDC" w14:paraId="1C159700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4EC0B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4D7BE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TGGCTACCGCGGACGAGACTCTCG</w:t>
            </w:r>
          </w:p>
        </w:tc>
      </w:tr>
      <w:tr w:rsidR="001C1365" w:rsidRPr="00426BDC" w14:paraId="1C3C083D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4EA1F6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A80E5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GCAGGCCGAGGAGATAAGCAGCCAAAAG</w:t>
            </w:r>
          </w:p>
        </w:tc>
      </w:tr>
      <w:tr w:rsidR="001C1365" w:rsidRPr="00426BDC" w14:paraId="34F0640F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14DFB5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1003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D6EA89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GATCTTAGTCAGAAGATTGAGAGTCGGGCCCAAG</w:t>
            </w:r>
          </w:p>
        </w:tc>
      </w:tr>
      <w:tr w:rsidR="001C1365" w:rsidRPr="00426BDC" w14:paraId="2A0EEEDE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3B6892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1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769B4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TGACCACGCAGGTGCGTGAGATTGC</w:t>
            </w:r>
          </w:p>
        </w:tc>
      </w:tr>
      <w:tr w:rsidR="001C1365" w:rsidRPr="00426BDC" w14:paraId="1AC40369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EE7146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20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7C4DD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TGCTGGTACCTGGAAGGAAATCACCGAGGAC</w:t>
            </w:r>
          </w:p>
        </w:tc>
      </w:tr>
      <w:tr w:rsidR="001C1365" w:rsidRPr="00426BDC" w14:paraId="40C4CCBE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C38AD0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nikA_R2500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B14C31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ATCGGTGATTTCACCAAACGCGCGGAC</w:t>
            </w:r>
          </w:p>
        </w:tc>
      </w:tr>
      <w:tr w:rsidR="001C1365" w:rsidRPr="00426BDC" w14:paraId="61459D5E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EF5FC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2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B1FF3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TCTCAAGACATTGGCTGTCAAGGCCAATGAG</w:t>
            </w:r>
          </w:p>
        </w:tc>
      </w:tr>
      <w:tr w:rsidR="001C1365" w:rsidRPr="00426BDC" w14:paraId="275B5B69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31529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30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3FA2F4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GGGTGTTGTTCATCGACAAGGGTCAGAACGG</w:t>
            </w:r>
          </w:p>
        </w:tc>
      </w:tr>
      <w:tr w:rsidR="001C1365" w:rsidRPr="00426BDC" w14:paraId="0F0E8821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CE8CC7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3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BB2F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GGAAGCTGTCGAGGCTGTCAAGAAACGTC</w:t>
            </w:r>
          </w:p>
        </w:tc>
      </w:tr>
      <w:tr w:rsidR="001C1365" w:rsidRPr="00426BDC" w14:paraId="53A8119D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8902FA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chr_ nikA _R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43F203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TTGTGCCGCGCTTGATATGCTCAGTAG</w:t>
            </w:r>
          </w:p>
        </w:tc>
      </w:tr>
      <w:tr w:rsidR="001C1365" w:rsidRPr="00426BDC" w14:paraId="67163958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B89A89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F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D6631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TGGTTCCTTCTTTCGAATCGACCTGCTCCG</w:t>
            </w:r>
          </w:p>
        </w:tc>
      </w:tr>
      <w:tr w:rsidR="001C1365" w:rsidRPr="00426BDC" w14:paraId="4A7648C5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A2D31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9D9D3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TGGCTGGCGCGGACGAGACTCTC</w:t>
            </w:r>
          </w:p>
        </w:tc>
      </w:tr>
      <w:tr w:rsidR="001C1365" w:rsidRPr="00426BDC" w14:paraId="2E19724A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D29498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9B5BB1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GATGAGACCGGCGCCACCCGTCTG</w:t>
            </w:r>
          </w:p>
        </w:tc>
      </w:tr>
      <w:tr w:rsidR="001C1365" w:rsidRPr="00426BDC" w14:paraId="70B1AFD1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424452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10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43C38D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CATCATGGCCAAGAACCTCACGGATCAGGTG</w:t>
            </w:r>
          </w:p>
        </w:tc>
      </w:tr>
      <w:tr w:rsidR="001C1365" w:rsidRPr="00426BDC" w14:paraId="75BA8931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2DC95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1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C5437A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GCTACCGTCAATGACGTGGAAGGTACCTGGAAG</w:t>
            </w:r>
          </w:p>
        </w:tc>
      </w:tr>
      <w:tr w:rsidR="001C1365" w:rsidRPr="00426BDC" w14:paraId="5C0FACCB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2E0FE5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20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2477AB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ACTGAAAAAGGTCGCTCGCGATGTGGGAG</w:t>
            </w:r>
          </w:p>
        </w:tc>
      </w:tr>
      <w:tr w:rsidR="001C1365" w:rsidRPr="00426BDC" w14:paraId="2F1FCE4E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64C122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R2500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5229F1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GATTCTCGGCCATGGTATTCACATCCTCGGTG</w:t>
            </w:r>
          </w:p>
        </w:tc>
      </w:tr>
      <w:tr w:rsidR="001C1365" w:rsidRPr="00426BDC" w14:paraId="105BC383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A524F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2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4A7F2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GAAGATTGAAGCCAACCGTATGGTCATTGAAAGC</w:t>
            </w:r>
          </w:p>
        </w:tc>
      </w:tr>
      <w:tr w:rsidR="001C1365" w:rsidRPr="00426BDC" w14:paraId="7904012C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682ED7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30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D9B510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TGCGTGGTGAAGCTCGCTGATCAATCC</w:t>
            </w:r>
          </w:p>
        </w:tc>
      </w:tr>
      <w:tr w:rsidR="001C1365" w:rsidRPr="00426BDC" w14:paraId="4881C827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ADF770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3501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FA404F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AACCAGCAGCTAGCGGTCAAGATACTCC</w:t>
            </w:r>
          </w:p>
        </w:tc>
      </w:tr>
      <w:tr w:rsidR="001C1365" w:rsidRPr="00426BDC" w14:paraId="0CB3E102" w14:textId="77777777" w:rsidTr="009E3906">
        <w:trPr>
          <w:trHeight w:val="158"/>
        </w:trPr>
        <w:tc>
          <w:tcPr>
            <w:tcW w:w="2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85583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Poxa_nikA_R</w:t>
            </w:r>
          </w:p>
        </w:tc>
        <w:tc>
          <w:tcPr>
            <w:tcW w:w="5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255829" w14:textId="77777777" w:rsidR="001C1365" w:rsidRPr="00426BDC" w:rsidRDefault="001C1365" w:rsidP="009E3906">
            <w:pPr>
              <w:jc w:val="both"/>
              <w:textAlignment w:val="bottom"/>
              <w:rPr>
                <w:rFonts w:cs="Times New Roman"/>
                <w:szCs w:val="21"/>
              </w:rPr>
            </w:pPr>
            <w:r w:rsidRPr="00426BDC">
              <w:rPr>
                <w:rFonts w:cs="Times New Roman"/>
                <w:kern w:val="24"/>
                <w:szCs w:val="21"/>
              </w:rPr>
              <w:t>CCACGTGTCGTACCAGAAAAGCCATAGAGGTC</w:t>
            </w:r>
          </w:p>
        </w:tc>
      </w:tr>
    </w:tbl>
    <w:p w14:paraId="6BCBC179" w14:textId="77777777" w:rsidR="001C1365" w:rsidRPr="00426BDC" w:rsidRDefault="001C1365" w:rsidP="001C1365">
      <w:pPr>
        <w:jc w:val="both"/>
        <w:rPr>
          <w:rFonts w:eastAsia="MS Mincho" w:cs="Times New Roman"/>
          <w:szCs w:val="28"/>
        </w:rPr>
      </w:pPr>
    </w:p>
    <w:p w14:paraId="1F1DB963" w14:textId="367D0353" w:rsidR="001C1365" w:rsidRPr="00426BDC" w:rsidRDefault="001C1365" w:rsidP="00947EB0">
      <w:pPr>
        <w:rPr>
          <w:rFonts w:eastAsia="MS Mincho" w:cs="Times New Roman"/>
          <w:b/>
          <w:bCs/>
          <w:szCs w:val="28"/>
        </w:rPr>
      </w:pPr>
    </w:p>
    <w:sectPr w:rsidR="001C1365" w:rsidRPr="00426BDC" w:rsidSect="00B845C5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F4D2A" w14:textId="77777777" w:rsidR="00CE707A" w:rsidRDefault="00CE707A">
      <w:r>
        <w:separator/>
      </w:r>
    </w:p>
  </w:endnote>
  <w:endnote w:type="continuationSeparator" w:id="0">
    <w:p w14:paraId="29EB5182" w14:textId="77777777" w:rsidR="00CE707A" w:rsidRDefault="00CE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302177"/>
      <w:docPartObj>
        <w:docPartGallery w:val="Page Numbers (Bottom of Page)"/>
        <w:docPartUnique/>
      </w:docPartObj>
    </w:sdtPr>
    <w:sdtEndPr/>
    <w:sdtContent>
      <w:p w14:paraId="1EF5128C" w14:textId="77777777" w:rsidR="002467BE" w:rsidRDefault="00B845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AD5490C" w14:textId="77777777" w:rsidR="002467BE" w:rsidRDefault="00CE7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2EC49" w14:textId="77777777" w:rsidR="00CE707A" w:rsidRDefault="00CE707A">
      <w:r>
        <w:separator/>
      </w:r>
    </w:p>
  </w:footnote>
  <w:footnote w:type="continuationSeparator" w:id="0">
    <w:p w14:paraId="6322E694" w14:textId="77777777" w:rsidR="00CE707A" w:rsidRDefault="00CE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65"/>
    <w:rsid w:val="001C1365"/>
    <w:rsid w:val="003928A8"/>
    <w:rsid w:val="00560C2E"/>
    <w:rsid w:val="00947EB0"/>
    <w:rsid w:val="00A31620"/>
    <w:rsid w:val="00B845C5"/>
    <w:rsid w:val="00C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FFADA9"/>
  <w15:chartTrackingRefBased/>
  <w15:docId w15:val="{D667FAFA-3233-47DC-A6DB-CB76BF4B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365"/>
    <w:rPr>
      <w:rFonts w:ascii="Times New Roman" w:eastAsia="MS PGothic" w:hAnsi="Times New Roman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136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C1365"/>
  </w:style>
  <w:style w:type="character" w:styleId="LineNumber">
    <w:name w:val="line number"/>
    <w:basedOn w:val="DefaultParagraphFont"/>
    <w:uiPriority w:val="99"/>
    <w:semiHidden/>
    <w:unhideWhenUsed/>
    <w:rsid w:val="001C1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木紗予子</dc:creator>
  <cp:keywords/>
  <dc:description/>
  <cp:lastModifiedBy>chn off28</cp:lastModifiedBy>
  <cp:revision>3</cp:revision>
  <dcterms:created xsi:type="dcterms:W3CDTF">2021-06-07T11:08:00Z</dcterms:created>
  <dcterms:modified xsi:type="dcterms:W3CDTF">2022-01-22T02:05:00Z</dcterms:modified>
</cp:coreProperties>
</file>